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CFDFE"/>
        <w:spacing w:after="30" w:line="360" w:lineRule="auto"/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Caption for Supplementary Material</w:t>
      </w:r>
    </w:p>
    <w:p>
      <w:pPr>
        <w:numPr>
          <w:ilvl w:val="0"/>
          <w:numId w:val="1"/>
        </w:numPr>
        <w:shd w:val="clear" w:color="auto" w:fill="FCFDFE"/>
        <w:spacing w:after="30"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Table S1</w:t>
      </w:r>
    </w:p>
    <w:p>
      <w:pPr>
        <w:numPr>
          <w:ilvl w:val="0"/>
          <w:numId w:val="1"/>
        </w:numPr>
        <w:shd w:val="clear" w:color="auto" w:fill="FCFDFE"/>
        <w:spacing w:after="30"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2</w:t>
      </w:r>
    </w:p>
    <w:p>
      <w:pPr>
        <w:numPr>
          <w:ilvl w:val="0"/>
          <w:numId w:val="1"/>
        </w:numPr>
        <w:shd w:val="clear" w:color="auto" w:fill="FCFDFE"/>
        <w:spacing w:after="30"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3</w:t>
      </w:r>
    </w:p>
    <w:p>
      <w:pPr>
        <w:numPr>
          <w:ilvl w:val="0"/>
          <w:numId w:val="1"/>
        </w:numPr>
        <w:shd w:val="clear" w:color="auto" w:fill="FCFDFE"/>
        <w:spacing w:after="30" w:line="360" w:lineRule="auto"/>
        <w:rPr>
          <w:rFonts w:hint="default" w:ascii="Times New Roman" w:hAnsi="Times New Roman" w:cs="Times New Roman"/>
          <w:sz w:val="16"/>
          <w:szCs w:val="16"/>
        </w:rPr>
      </w:pPr>
      <w:bookmarkStart w:id="0" w:name="OLE_LINK1"/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4</w:t>
      </w:r>
    </w:p>
    <w:bookmarkEnd w:id="0"/>
    <w:p>
      <w:pPr>
        <w:spacing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5</w:t>
      </w:r>
      <w:r>
        <w:rPr>
          <w:rFonts w:hint="default" w:ascii="Times New Roman" w:hAnsi="Times New Roman" w:cs="Times New Roman"/>
          <w:sz w:val="16"/>
          <w:szCs w:val="16"/>
        </w:rPr>
        <w:t>. Figure S1</w:t>
      </w:r>
    </w:p>
    <w:p>
      <w:pPr>
        <w:spacing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6</w:t>
      </w:r>
      <w:r>
        <w:rPr>
          <w:rFonts w:hint="default" w:ascii="Times New Roman" w:hAnsi="Times New Roman" w:cs="Times New Roman"/>
          <w:sz w:val="16"/>
          <w:szCs w:val="16"/>
        </w:rPr>
        <w:t>. Figure S2</w:t>
      </w:r>
    </w:p>
    <w:p>
      <w:pPr>
        <w:spacing w:line="360" w:lineRule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7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6"/>
          <w:szCs w:val="16"/>
        </w:rPr>
        <w:t>Figure S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3</w:t>
      </w:r>
    </w:p>
    <w:p>
      <w:pPr>
        <w:spacing w:line="360" w:lineRule="auto"/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8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6"/>
          <w:szCs w:val="16"/>
        </w:rPr>
        <w:t>Figure S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4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9. </w:t>
      </w:r>
      <w:r>
        <w:rPr>
          <w:rFonts w:hint="default" w:ascii="Times New Roman" w:hAnsi="Times New Roman" w:cs="Times New Roman"/>
          <w:sz w:val="16"/>
          <w:szCs w:val="16"/>
        </w:rPr>
        <w:t>Figure S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5</w:t>
      </w:r>
    </w:p>
    <w:p>
      <w:pPr>
        <w:spacing w:line="360" w:lineRule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1</w:t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340"/>
        <w:gridCol w:w="2330"/>
        <w:gridCol w:w="13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6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Variabl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median [IQR])</w:t>
            </w:r>
          </w:p>
        </w:tc>
        <w:tc>
          <w:tcPr>
            <w:tcW w:w="4670" w:type="dxa"/>
            <w:gridSpan w:val="2"/>
            <w:tcBorders>
              <w:tl2br w:val="nil"/>
              <w:tr2bl w:val="nil"/>
            </w:tcBorders>
          </w:tcPr>
          <w:p>
            <w:pPr>
              <w:spacing w:beforeLines="0" w:afterLines="0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s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340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on-irAE</w:t>
            </w:r>
          </w:p>
        </w:tc>
        <w:tc>
          <w:tcPr>
            <w:tcW w:w="2330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irAE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Cyfra21-1 </w:t>
            </w:r>
          </w:p>
        </w:tc>
        <w:tc>
          <w:tcPr>
            <w:tcW w:w="23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5.61(3.15-16.84)</w:t>
            </w:r>
          </w:p>
        </w:tc>
        <w:tc>
          <w:tcPr>
            <w:tcW w:w="23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5.45(3.99-8.33)</w:t>
            </w:r>
          </w:p>
        </w:tc>
        <w:tc>
          <w:tcPr>
            <w:tcW w:w="13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LDH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49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39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85.2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CRP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5.87(1.84-19.43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5.84(1.60-15.26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CEA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3.19(2.00-6.61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3.19(2.24-5.1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T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0.80-11.90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0.80-11.90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IN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98(0.93-1.03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0.93-1.02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PT%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84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77.40-96.90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80.20-105.7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T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98(0.93-1.03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0.94-1.02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APTT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8.45(25.88-31.42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25.78-30.9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FIB(S)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6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5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7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6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5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8.78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FIB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.46(2.84-4.68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.44(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4.3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TT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8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9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8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7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9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D-Dime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1(0.25-0.63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5(0.28-0.64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WBC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7.25(6.44-8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7.86(6.36-10.0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LY%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4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9.22-27.58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1.95(19.63-31.7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M0N0%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5.95(5.43-6.8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6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5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6.8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NEUT%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67.05(62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73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64.55(56.53-71.1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RBC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.49(4.07-4.7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4.42-4.93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HGB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37.5(12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48.2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3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30.75-148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HCT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0.25(3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42.53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38.48-44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MCV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89.15(86.98-94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89.45(86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91.53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MCH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0.6(29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32.0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9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29.38-30.95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MCHC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4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33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35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38.5(327.25-34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RDW-CV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2.75(12.23-13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3.15(12.58-13.2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LT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8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27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3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74.25-28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MPV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9.43-11.6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0.05(9.35-12.08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-LC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8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20.18-38.58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7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38.3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DW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2.35(1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15.98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2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9.73-15.18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EOS%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2.7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.05(1.73-6.22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BASO%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-0.67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RDW-SD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1.95(39.98-45.25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41.85(41.18-44.13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NL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.56(1.94-3.62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2.45(1.78-3.36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LMR 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2.85-5.17)</w:t>
            </w:r>
          </w:p>
        </w:tc>
        <w:tc>
          <w:tcPr>
            <w:tcW w:w="2330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3.97(3.26-5.15)</w:t>
            </w:r>
          </w:p>
        </w:tc>
        <w:tc>
          <w:tcPr>
            <w:tcW w:w="131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 xml:space="preserve">PLR </w:t>
            </w:r>
          </w:p>
        </w:tc>
        <w:tc>
          <w:tcPr>
            <w:tcW w:w="23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39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103.55-187.18)</w:t>
            </w:r>
          </w:p>
        </w:tc>
        <w:tc>
          <w:tcPr>
            <w:tcW w:w="233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13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</w:rPr>
              <w:t>(90.76-162.31)</w:t>
            </w:r>
          </w:p>
        </w:tc>
        <w:tc>
          <w:tcPr>
            <w:tcW w:w="131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1" w:type="dxa"/>
            <w:gridSpan w:val="4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Table S2 The correlation between the irAE and the values of blood markers. AE adverse effect; LDH, lactate dehydrogenase; CRP,C-reactive protein;CEA,carcinoembryonic antigen; PT,prothrombin time; INR, international normalized ratio;PT%, prothrombin percentage;PTR,prothrombin ratio;APTT,partial thromboplastin time; FIB(S), fibrinogen time;FIB,fibrinogen content;TT,thrombin time;WBC,white blood cell; LY%, lymphocyte percentage; M0N0%, monocyte percentage;NEUT%, neutrophilic granulocyte percentage; RBC,red blood cell; HGB, hemoglobin; HCT, hematocrit;MCV,mean corpuscular volume;MCH,mean corpuscular hemoglobin; MCHC,mean corpuscular hemoglobin concentration;RDW-CV,red blood cell distribution-coefficient of variation; PLT,platelet; MPV,mean platelet volume; P-LCR,platelet large cell ratio;PDW,platelet distribution width; EOS%, eosinophilic cells percentage;BASO%,basophilic cells percentage;RDW-SD,red cell distribution width-standard deviation; NLR, neutrophil-to-lymphocyte ratio;LMR,lymphocyte-to-monocyte ratio;PLR, platelet-to- lymphocyte ratio.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bookmarkStart w:id="1" w:name="OLE_LINK2"/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2</w:t>
      </w:r>
    </w:p>
    <w:bookmarkEnd w:id="1"/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tbl>
      <w:tblPr>
        <w:tblStyle w:val="6"/>
        <w:tblpPr w:leftFromText="180" w:rightFromText="180" w:vertAnchor="page" w:horzAnchor="page" w:tblpX="567" w:tblpY="2036"/>
        <w:tblOverlap w:val="never"/>
        <w:tblW w:w="11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050"/>
        <w:gridCol w:w="1100"/>
        <w:gridCol w:w="1130"/>
        <w:gridCol w:w="1030"/>
        <w:gridCol w:w="970"/>
        <w:gridCol w:w="560"/>
        <w:gridCol w:w="1040"/>
        <w:gridCol w:w="1080"/>
        <w:gridCol w:w="1010"/>
        <w:gridCol w:w="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0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IIIA(194)</w:t>
            </w:r>
          </w:p>
        </w:tc>
        <w:tc>
          <w:tcPr>
            <w:tcW w:w="378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IIIB(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haracteristic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1N2(n=15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2N2(n=58)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3N1`(n=7)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4N0(n=16)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4N1n=(8)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3N2(n=27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4N2(n=24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2N3(n=1)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Extent of resec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lobectom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80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3(74.1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5(71.4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3(81.3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7(87.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7(7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1(70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00.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bilobectom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20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1(19.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4.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(12.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(18.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5(16.7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neumonectom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(6.9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4.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6.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2.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2.5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Type of surgery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thoracotomy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1(73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0(51.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(57.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9(56.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5(62.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5(5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50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VA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(26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8(48.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42.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7(43.8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37.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4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50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00.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athological evalu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8(53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1(53.4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42.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0(62.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5(62.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3(4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50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(0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ind w:firstLine="16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on-MPR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7(46.7%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7(46.6%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(57.1%)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6(37.5%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3(37.5%)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4(51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2(50.0%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00.0%)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170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: Treatment outcomes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in TNM III stage. VATS,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ideo-assisted thoracoscopic surgery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MPR, major pathological response.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3</w:t>
      </w:r>
    </w:p>
    <w:tbl>
      <w:tblPr>
        <w:tblStyle w:val="6"/>
        <w:tblpPr w:leftFromText="180" w:rightFromText="180" w:vertAnchor="page" w:horzAnchor="page" w:tblpX="2157" w:tblpY="2378"/>
        <w:tblOverlap w:val="never"/>
        <w:tblW w:w="75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2499"/>
        <w:gridCol w:w="14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49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OR (95%CI) 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66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2499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0.96-1.04)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Gender (male vs female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.77(1.19-6.46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 xml:space="preserve">Smoking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  <w:t>(never vs current/former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45(0.23-0.8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Pathological type 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(LUSC vs non-LUSC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88(1.01-3.4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TNM stage (IIIA vs I-II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5(0.48-1.8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TNM stage (IIIB vs I-II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73(0.33-1.59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Neoadjuvant cycl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  <w:t>2 vs≤2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57-1.7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5(0.87-1.03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PD-L1 expression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1(1.01-1.0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yfra21-1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1(0.99-1.0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0.99-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RP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0.99-1.0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CEA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-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62(1.19-2.2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IN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0.98-1.0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T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98-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T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47.13(4.4-4917.93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APT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7(1.01-1.15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FIB(S)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5(0.98-1.13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FIB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12(0.89-1.43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83-1.1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D-Dime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23(0.78-1.95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WB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87-1.1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LY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4(1-1.07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0N0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7(0.91-1.25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NEUT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6(0.93-0.99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RB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14(0.67-1.93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HGB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98-1.0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HC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94-1.05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CV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6(0.9-1.0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CH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1(0.99-1.04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CH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97-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RDW-CV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24(0.96-1.5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L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(1-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MPV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22(0.95-1.5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-LC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05(1.01-1.0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DW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11(0.99-1.24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EOS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25(1.06-1.4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BASO%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2(0.72-5.58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RDW-SD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9(0.93-1.05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NL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86(0.73-1.01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PLR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98(0.94-1.02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5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LMR</w:t>
            </w:r>
          </w:p>
        </w:tc>
        <w:tc>
          <w:tcPr>
            <w:tcW w:w="24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.13(0.93-1.36)</w:t>
            </w:r>
          </w:p>
        </w:tc>
        <w:tc>
          <w:tcPr>
            <w:tcW w:w="144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510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S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 xml:space="preserve"> Univariate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 xml:space="preserve">ogistic regression for major pathological response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f all included patients.LUS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 xml:space="preserve">lung squamous cell carcinoma; PD-1, programmed death-1; BMI,body mass index;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DH,lactatedehydrogenase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CRP,C-reactive protein;CEA,carcinoembryonic antigen; PT,prothrombin time; INR, international normalized ratio;PT%,prothrombin percentage;PTR,prothrombin ratio;APTT,partial thromboplastin time;FIB(S)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fibrinog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time;FIB,fibrinogen content;TT,thrombin time;WBC,white blood cell; LY%, lymphocyte percentage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M0N0%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monocyte percentage;NEUT%,neutrophilic granulocyte percentage; RBC,red blood cell; HGB, hemoglobin;HC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hematocrit;MCV,mean corpuscular volume;MCH,mean corpuscular hemoglobin; MCHC,mean corpuscular hemoglobin concentration;RDW-CV,red blood cell distribution-coefficient of variation; PLT,platelet; MPV,mean platelet volume ;P-LCR,platelet large cell ratio;PDW,platelet distribution width; EOS%, eosinophilic cells percentage;BASO%,basophilic cells percentage;RDW-SD,red cell distribution width-standard deviation; NLR, neutrophil-to-lymphocyte ratio;LMR,lymphocyte-to-monocyte ratio;PLR,platelet-to-lymphocyte ratio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4</w:t>
      </w:r>
      <w:bookmarkStart w:id="2" w:name="_GoBack"/>
      <w:bookmarkEnd w:id="2"/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30"/>
        <w:gridCol w:w="2414"/>
        <w:gridCol w:w="24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odel dataset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Mean of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oss-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validation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ata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  <w:t xml:space="preserve">External validation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ata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  <w:t>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−0.01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rie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Ema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avg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5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: Cross validation was used to evaluate the repeatability of the model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AUC, area under the curve.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</w:rPr>
        <w:t xml:space="preserve">Figure S1: 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The flowch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rt of screening criterion in this study.</w:t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drawing>
          <wp:inline distT="0" distB="0" distL="114300" distR="114300">
            <wp:extent cx="5274310" cy="2849245"/>
            <wp:effectExtent l="0" t="0" r="8890" b="20955"/>
            <wp:docPr id="8" name="图片 8" descr="截屏2023-12-06 10.49.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截屏2023-12-06 10.49.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3250</wp:posOffset>
            </wp:positionH>
            <wp:positionV relativeFrom="paragraph">
              <wp:posOffset>251460</wp:posOffset>
            </wp:positionV>
            <wp:extent cx="5266690" cy="1755775"/>
            <wp:effectExtent l="0" t="0" r="3810" b="9525"/>
            <wp:wrapTopAndBottom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cs="Times New Roman Bold"/>
          <w:b/>
          <w:bCs/>
          <w:sz w:val="16"/>
          <w:szCs w:val="16"/>
        </w:rPr>
        <w:t>Figure S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</w:rPr>
        <w:t>: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Demonstra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tion of baseline data integrity.</w:t>
      </w:r>
    </w:p>
    <w:p>
      <w:pPr>
        <w:jc w:val="both"/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71450</wp:posOffset>
            </wp:positionH>
            <wp:positionV relativeFrom="page">
              <wp:posOffset>1203325</wp:posOffset>
            </wp:positionV>
            <wp:extent cx="4795520" cy="3126105"/>
            <wp:effectExtent l="0" t="0" r="5080" b="0"/>
            <wp:wrapSquare wrapText="bothSides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cs="Times New Roman Bold"/>
          <w:b/>
          <w:bCs/>
          <w:sz w:val="16"/>
          <w:szCs w:val="16"/>
        </w:rPr>
        <w:t>Figure S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</w:rPr>
        <w:t>: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16"/>
          <w:szCs w:val="16"/>
          <w:lang w:val="en-US" w:eastAsia="zh-CN"/>
        </w:rPr>
        <w:t>The density plots o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f data after multiply imputed using a predictive mean matching method.</w:t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  <w:sectPr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Figur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Predictive model discriminatory power in objective response rate, a. ROC curve; b. Histogram of TPS comparison between ORR and non-ORR groups.</w:t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drawing>
          <wp:inline distT="0" distB="0" distL="114300" distR="114300">
            <wp:extent cx="5269230" cy="2645410"/>
            <wp:effectExtent l="0" t="0" r="127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>Figure S</w:t>
      </w:r>
      <w:r>
        <w:rPr>
          <w:rFonts w:hint="eastAsia" w:ascii="Times New Roman Bold" w:hAnsi="Times New Roman Bold" w:cs="Times New Roman Bold"/>
          <w:b/>
          <w:bCs/>
          <w:sz w:val="16"/>
          <w:szCs w:val="16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The MPR percentage across increasing quartiles of TPS</w:t>
      </w: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2710</wp:posOffset>
            </wp:positionV>
            <wp:extent cx="3684270" cy="1988185"/>
            <wp:effectExtent l="0" t="0" r="24130" b="18415"/>
            <wp:wrapSquare wrapText="bothSides"/>
            <wp:docPr id="2" name="图片 2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8427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B127BB"/>
    <w:multiLevelType w:val="singleLevel"/>
    <w:tmpl w:val="88B127B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NzU4ZGM0ZWI5MTZmMzNhMDdhZjNhYTI3N2ZhMDUifQ=="/>
  </w:docVars>
  <w:rsids>
    <w:rsidRoot w:val="00172A27"/>
    <w:rsid w:val="00CE0136"/>
    <w:rsid w:val="04561D13"/>
    <w:rsid w:val="09806C85"/>
    <w:rsid w:val="0A2802BC"/>
    <w:rsid w:val="0D8C40F4"/>
    <w:rsid w:val="0FAE4243"/>
    <w:rsid w:val="1124248E"/>
    <w:rsid w:val="19A82D67"/>
    <w:rsid w:val="260F7B9A"/>
    <w:rsid w:val="334B6DC9"/>
    <w:rsid w:val="393D6A4F"/>
    <w:rsid w:val="3EEC18B4"/>
    <w:rsid w:val="45034894"/>
    <w:rsid w:val="4A922260"/>
    <w:rsid w:val="4CF47DE9"/>
    <w:rsid w:val="520A75BB"/>
    <w:rsid w:val="57AE0ED6"/>
    <w:rsid w:val="5B7F41D7"/>
    <w:rsid w:val="65674BA9"/>
    <w:rsid w:val="65A02664"/>
    <w:rsid w:val="65F01CCB"/>
    <w:rsid w:val="669F422B"/>
    <w:rsid w:val="69AE677E"/>
    <w:rsid w:val="7BDE01C8"/>
    <w:rsid w:val="7CF90BEB"/>
    <w:rsid w:val="7F9BE274"/>
    <w:rsid w:val="7FFFCA86"/>
    <w:rsid w:val="7FFFDAFE"/>
    <w:rsid w:val="BB678091"/>
    <w:rsid w:val="F38B6DF8"/>
    <w:rsid w:val="F9DD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35</Words>
  <Characters>3563</Characters>
  <Lines>0</Lines>
  <Paragraphs>0</Paragraphs>
  <TotalTime>5</TotalTime>
  <ScaleCrop>false</ScaleCrop>
  <LinksUpToDate>false</LinksUpToDate>
  <CharactersWithSpaces>37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9:42:00Z</dcterms:created>
  <dc:creator>86134</dc:creator>
  <cp:lastModifiedBy>hmm</cp:lastModifiedBy>
  <dcterms:modified xsi:type="dcterms:W3CDTF">2024-01-17T09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7EB8D6885474E65BFE6FAD15CAB5E6C_13</vt:lpwstr>
  </property>
</Properties>
</file>